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98A8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S1. Preoperative and intraoperative characteristics of patients with 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e intimal t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ar STJ</w:t>
      </w:r>
    </w:p>
    <w:bookmarkEnd w:id="0"/>
    <w:tbl>
      <w:tblPr>
        <w:tblStyle w:val="3"/>
        <w:tblW w:w="14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984"/>
        <w:gridCol w:w="802"/>
        <w:gridCol w:w="1078"/>
        <w:gridCol w:w="1288"/>
        <w:gridCol w:w="1289"/>
        <w:gridCol w:w="1289"/>
        <w:gridCol w:w="1289"/>
        <w:gridCol w:w="1405"/>
        <w:gridCol w:w="1511"/>
        <w:gridCol w:w="1670"/>
      </w:tblGrid>
      <w:tr w14:paraId="6E54F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3" w:hRule="atLeast"/>
          <w:jc w:val="center"/>
        </w:trPr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31CB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99E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intimal tear is within 5mm above the right/left coronary artery origin</w:t>
            </w:r>
          </w:p>
        </w:tc>
        <w:tc>
          <w:tcPr>
            <w:tcW w:w="8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EEB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- years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D5D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D1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ody mass index - kg/m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A76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tic valve regurgitation</w:t>
            </w:r>
          </w:p>
        </w:tc>
        <w:tc>
          <w:tcPr>
            <w:tcW w:w="1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9BD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cardial tamponade</w:t>
            </w:r>
          </w:p>
        </w:tc>
        <w:tc>
          <w:tcPr>
            <w:tcW w:w="1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0C3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 time - h</w:t>
            </w: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6CE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ximal anastomosis time - min</w:t>
            </w:r>
          </w:p>
        </w:tc>
        <w:tc>
          <w:tcPr>
            <w:tcW w:w="15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334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ood loss - L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B1D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ntaneous intraoperative heartbeat recovery</w:t>
            </w:r>
          </w:p>
        </w:tc>
      </w:tr>
      <w:tr w14:paraId="660F9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8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53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8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A3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8A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E7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2E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C4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2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4E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</w:p>
        </w:tc>
        <w:tc>
          <w:tcPr>
            <w:tcW w:w="14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18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71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6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90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53B0C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4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bookmarkStart w:id="1" w:name="OLE_LINK2" w:colFirst="6" w:colLast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CA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3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1D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65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3A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7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74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AA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26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1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0C01E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F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2D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29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1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A7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32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bookmarkEnd w:id="2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60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87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0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4A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D0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bookmarkEnd w:id="1"/>
      <w:tr w14:paraId="4E1E5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3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9F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4C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9D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89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34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94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94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52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2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1A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 w14:paraId="2D3A7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C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C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F0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50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C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4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6A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9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4D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C4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45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527F3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88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1B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7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9A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2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F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3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46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33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9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5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+</w:t>
            </w:r>
          </w:p>
        </w:tc>
      </w:tr>
      <w:tr w14:paraId="74B98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1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9F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61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2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4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4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7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0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5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8C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FC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56544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B45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ED1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8F6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4CB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9AA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9FC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9B3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EA9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5AB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710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C0B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 w14:paraId="36BA4B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4" w:name="_GoBack"/>
      <w:bookmarkEnd w:id="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S2. Follow-up characteristics of patients with 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e intimal te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ear STJ</w:t>
      </w:r>
    </w:p>
    <w:tbl>
      <w:tblPr>
        <w:tblStyle w:val="3"/>
        <w:tblpPr w:leftFromText="180" w:rightFromText="180" w:vertAnchor="text" w:horzAnchor="page" w:tblpX="1430" w:tblpY="617"/>
        <w:tblOverlap w:val="never"/>
        <w:tblW w:w="145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224"/>
        <w:gridCol w:w="1070"/>
        <w:gridCol w:w="1121"/>
        <w:gridCol w:w="1267"/>
        <w:gridCol w:w="1242"/>
        <w:gridCol w:w="1387"/>
        <w:gridCol w:w="1363"/>
        <w:gridCol w:w="1612"/>
        <w:gridCol w:w="3594"/>
      </w:tblGrid>
      <w:tr w14:paraId="5FB9B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582D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3E2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stay time - d</w:t>
            </w:r>
          </w:p>
        </w:tc>
        <w:tc>
          <w:tcPr>
            <w:tcW w:w="1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A83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 of ICU stay - d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EFA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-exploration for bleeding</w:t>
            </w:r>
            <w:bookmarkEnd w:id="3"/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548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tic valve regurgitation</w:t>
            </w:r>
          </w:p>
        </w:tc>
        <w:tc>
          <w:tcPr>
            <w:tcW w:w="12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40A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tic Sinus Dilatation</w:t>
            </w:r>
          </w:p>
        </w:tc>
        <w:tc>
          <w:tcPr>
            <w:tcW w:w="13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2AE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rtic Root Stenosis</w:t>
            </w:r>
          </w:p>
        </w:tc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456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operation</w:t>
            </w:r>
          </w:p>
        </w:tc>
        <w:tc>
          <w:tcPr>
            <w:tcW w:w="16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503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tatus</w:t>
            </w:r>
          </w:p>
        </w:tc>
        <w:tc>
          <w:tcPr>
            <w:tcW w:w="3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706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low-up time - month</w:t>
            </w:r>
          </w:p>
        </w:tc>
      </w:tr>
      <w:tr w14:paraId="66025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41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2C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4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5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02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48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F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98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F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F6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 w14:paraId="4B0EE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AA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04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06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6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F9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B9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4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1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2C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9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42B16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3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6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4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01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E8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6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4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5C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00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71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 w14:paraId="64F13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FB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2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6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70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6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10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68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F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E2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B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4F0FB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C3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8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A5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BA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0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C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7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3F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1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53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05003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F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9F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3D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51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4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C8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38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B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B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08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7BABE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1C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E6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C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5A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3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0C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81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18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E8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DE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77334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445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A99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0AF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F47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BAA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281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C8C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B5D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C46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35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421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</w:tbl>
    <w:p w14:paraId="54878B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GB"/>
        </w:rPr>
        <w:t>ICU = intensive care uni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3YjBjNWI4ZWIzYWE3ZTRiOWJiNjY0ZDA4MzBjNWYifQ=="/>
  </w:docVars>
  <w:rsids>
    <w:rsidRoot w:val="00000000"/>
    <w:rsid w:val="04BB5E8E"/>
    <w:rsid w:val="154C1202"/>
    <w:rsid w:val="17AB217C"/>
    <w:rsid w:val="22342FBD"/>
    <w:rsid w:val="26012089"/>
    <w:rsid w:val="2F7F28A4"/>
    <w:rsid w:val="35A10512"/>
    <w:rsid w:val="3BD11425"/>
    <w:rsid w:val="3EAB2402"/>
    <w:rsid w:val="43D5786E"/>
    <w:rsid w:val="4B79755E"/>
    <w:rsid w:val="5E6C0D8B"/>
    <w:rsid w:val="7AD31250"/>
    <w:rsid w:val="7EED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7</Words>
  <Characters>975</Characters>
  <Lines>0</Lines>
  <Paragraphs>0</Paragraphs>
  <TotalTime>1</TotalTime>
  <ScaleCrop>false</ScaleCrop>
  <LinksUpToDate>false</LinksUpToDate>
  <CharactersWithSpaces>10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0:00Z</dcterms:created>
  <dc:creator>lenovo</dc:creator>
  <cp:lastModifiedBy>Jiajun Li</cp:lastModifiedBy>
  <dcterms:modified xsi:type="dcterms:W3CDTF">2024-12-25T11:3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4960538C35A4ED5A02BD932706ECA0F_12</vt:lpwstr>
  </property>
  <property fmtid="{D5CDD505-2E9C-101B-9397-08002B2CF9AE}" pid="4" name="KSOTemplateDocerSaveRecord">
    <vt:lpwstr>eyJoZGlkIjoiYzc3YjBjNWI4ZWIzYWE3ZTRiOWJiNjY0ZDA4MzBjNWYiLCJ1c2VySWQiOiIzMDM0ODQ4MjQifQ==</vt:lpwstr>
  </property>
</Properties>
</file>